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92856" w14:textId="3AB39592" w:rsidR="008E0B95" w:rsidRPr="007D7593" w:rsidRDefault="00FD6638" w:rsidP="004547BC">
      <w:pPr>
        <w:pStyle w:val="1"/>
        <w:spacing w:beforeLines="50" w:before="120" w:afterLines="50" w:after="120" w:line="24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t>Supplementary Tables</w:t>
      </w:r>
    </w:p>
    <w:p w14:paraId="3DE3C1C3" w14:textId="77777777" w:rsidR="0091417D" w:rsidRPr="007D7593" w:rsidRDefault="0091417D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82E041" w14:textId="5AE22801" w:rsidR="00AE4760" w:rsidRPr="007D7593" w:rsidRDefault="00FD6638">
      <w:pPr>
        <w:widowControl/>
        <w:jc w:val="left"/>
        <w:rPr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 Table 1</w:t>
      </w:r>
      <w:r w:rsidR="00380074" w:rsidRPr="007D7593">
        <w:rPr>
          <w:b/>
          <w:sz w:val="20"/>
          <w:szCs w:val="20"/>
          <w:lang w:val="en-GB"/>
        </w:rPr>
        <w:t xml:space="preserve"> </w:t>
      </w:r>
    </w:p>
    <w:p w14:paraId="10F5238F" w14:textId="04AD181E" w:rsidR="00380074" w:rsidRPr="007D7593" w:rsidRDefault="00380074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The number of patients and samples available during </w:t>
      </w:r>
      <w:r w:rsidR="008202B9" w:rsidRPr="007D7593">
        <w:rPr>
          <w:rFonts w:ascii="Times New Roman" w:hAnsi="Times New Roman" w:cs="Times New Roman"/>
          <w:sz w:val="20"/>
          <w:szCs w:val="20"/>
          <w:lang w:val="en-GB"/>
        </w:rPr>
        <w:t>hospitalis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ation and follow-up period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260"/>
        <w:gridCol w:w="905"/>
        <w:gridCol w:w="946"/>
        <w:gridCol w:w="284"/>
        <w:gridCol w:w="992"/>
        <w:gridCol w:w="1134"/>
        <w:gridCol w:w="283"/>
        <w:gridCol w:w="993"/>
        <w:gridCol w:w="992"/>
      </w:tblGrid>
      <w:tr w:rsidR="00380074" w:rsidRPr="00EB14D3" w14:paraId="4D72A0D9" w14:textId="77777777" w:rsidTr="002804F1">
        <w:trPr>
          <w:trHeight w:val="28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1EDB5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ime points of sampling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8FA8A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 264 patie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6C67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B9764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s receiving EV-A71 vaccin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A76C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2E11B" w14:textId="2D853D46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s receiving IVIG treatment</w:t>
            </w:r>
            <w:r w:rsidR="00AF2854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F2854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380074" w:rsidRPr="00EB14D3" w14:paraId="49317DAE" w14:textId="77777777" w:rsidTr="002804F1">
        <w:trPr>
          <w:trHeight w:val="560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918F15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AE1D6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patie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693F9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sampl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7B15E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C2B02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AA69F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sampl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6F2C2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BE3E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1FBB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of 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samples</w:t>
            </w:r>
          </w:p>
        </w:tc>
      </w:tr>
      <w:tr w:rsidR="00380074" w:rsidRPr="00EB14D3" w14:paraId="787A2A2B" w14:textId="77777777" w:rsidTr="002804F1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67E3" w14:textId="0BEF6592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During </w:t>
            </w:r>
            <w:r w:rsidR="008202B9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ospitalis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tion</w:t>
            </w:r>
            <w:r w:rsidR="00AF2854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AF2854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239E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2810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A21D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042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5EC6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A447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032C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7E7C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2</w:t>
            </w:r>
          </w:p>
        </w:tc>
      </w:tr>
      <w:tr w:rsidR="00380074" w:rsidRPr="00EB14D3" w14:paraId="3A63D26F" w14:textId="77777777" w:rsidTr="002804F1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CA2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-week follow-u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83D0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AEEA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043A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E7E8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8A06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BA6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FE8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E3A3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 w:rsidR="00380074" w:rsidRPr="00EB14D3" w14:paraId="7DD4FA31" w14:textId="77777777" w:rsidTr="002804F1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CD95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-month follow-u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E2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1907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EE7F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4684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21A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D1A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443C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B2E6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</w:tr>
      <w:tr w:rsidR="00380074" w:rsidRPr="00EB14D3" w14:paraId="223E1E63" w14:textId="77777777" w:rsidTr="002804F1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256E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-month follow-u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E214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C924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6CE8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B974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615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59E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1DE0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EDFF" w14:textId="77777777" w:rsidR="00380074" w:rsidRPr="007D7593" w:rsidRDefault="003800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5</w:t>
            </w:r>
          </w:p>
        </w:tc>
      </w:tr>
      <w:tr w:rsidR="00380074" w:rsidRPr="00EB14D3" w14:paraId="1641A6F8" w14:textId="77777777" w:rsidTr="002804F1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09222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5-month follow-u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2F7D9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AFCFA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7BEB1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B44CD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B1E4D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641CC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6F01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4CEE3" w14:textId="77777777" w:rsidR="00380074" w:rsidRPr="007D7593" w:rsidRDefault="00380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</w:tr>
    </w:tbl>
    <w:p w14:paraId="4F12DE2D" w14:textId="0F71F32A" w:rsidR="00AF2854" w:rsidRPr="007D7593" w:rsidRDefault="00AF285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</w:pPr>
      <w:proofErr w:type="spellStart"/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  <w:t>a</w:t>
      </w:r>
      <w:proofErr w:type="spellEnd"/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  <w:lang w:val="en-GB"/>
        </w:rPr>
        <w:t xml:space="preserve"> </w:t>
      </w: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Each patient had one or more serum samples </w:t>
      </w:r>
      <w:r w:rsidR="004547BC"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collected </w:t>
      </w: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during </w:t>
      </w:r>
      <w:r w:rsidR="008202B9"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hospitalis</w:t>
      </w: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ation (at admission, disease progress, and discharge), except for 2 patients </w:t>
      </w:r>
      <w:r w:rsidR="004547BC"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only had serum samples collected during follow-up period.</w:t>
      </w: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 </w:t>
      </w:r>
    </w:p>
    <w:p w14:paraId="6FAF3D06" w14:textId="4F708298" w:rsidR="00380074" w:rsidRPr="007D7593" w:rsidRDefault="00AF2854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</w:pPr>
      <w:r w:rsidRPr="007D7593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vertAlign w:val="superscript"/>
          <w:lang w:val="en-GB"/>
        </w:rPr>
        <w:t xml:space="preserve">b </w:t>
      </w:r>
      <w:proofErr w:type="gramStart"/>
      <w:r w:rsidR="00380074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The</w:t>
      </w:r>
      <w:proofErr w:type="gramEnd"/>
      <w:r w:rsidR="00380074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 median time of commencing IVIG administration was </w:t>
      </w:r>
      <w:r w:rsidR="004547BC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3</w:t>
      </w:r>
      <w:r w:rsidR="00380074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 days (IQR: 2-</w:t>
      </w:r>
      <w:r w:rsidR="004547BC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4</w:t>
      </w:r>
      <w:r w:rsidR="00380074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), and </w:t>
      </w:r>
      <w:r w:rsidR="00C9163F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 xml:space="preserve">the </w:t>
      </w:r>
      <w:r w:rsidR="00380074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shd w:val="clear" w:color="auto" w:fill="FFFFFF"/>
          <w:lang w:val="en-GB"/>
        </w:rPr>
        <w:t>treatment finished at a median of 5 days (IQR: 4-6) from illness onset. A total of 79 serum samples were collected during IVIG treatment.</w:t>
      </w:r>
    </w:p>
    <w:p w14:paraId="63AC2FD0" w14:textId="77777777" w:rsidR="00380074" w:rsidRPr="007D7593" w:rsidRDefault="00380074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4C77B7" w14:textId="77777777" w:rsidR="00AE4760" w:rsidRPr="007D7593" w:rsidRDefault="00FD6638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 Table 2</w:t>
      </w:r>
    </w:p>
    <w:p w14:paraId="5678A29B" w14:textId="6F45ABE6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Details of 524 </w:t>
      </w: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serum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samples collected from 264</w:t>
      </w:r>
      <w:r w:rsidR="004547BC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patient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993"/>
        <w:gridCol w:w="992"/>
        <w:gridCol w:w="992"/>
        <w:gridCol w:w="851"/>
        <w:gridCol w:w="850"/>
      </w:tblGrid>
      <w:tr w:rsidR="002F0D43" w:rsidRPr="00EB14D3" w14:paraId="61E06BBC" w14:textId="77777777" w:rsidTr="007D7593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2EC1F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8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5CF8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. of serum samples collected from each participant</w:t>
            </w:r>
          </w:p>
        </w:tc>
      </w:tr>
      <w:tr w:rsidR="002F0D43" w:rsidRPr="00EB14D3" w14:paraId="20162CD1" w14:textId="77777777" w:rsidTr="007D7593">
        <w:trPr>
          <w:trHeight w:val="28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FCBC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B8A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97FD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9D1A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C04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D808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370E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A75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2F0D43" w:rsidRPr="00EB14D3" w14:paraId="5044BE4D" w14:textId="77777777" w:rsidTr="007D759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11A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(%) of participa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2FE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0 (5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9D7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 (1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D22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487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B3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 (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43C3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 (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2EE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0.8)</w:t>
            </w:r>
          </w:p>
        </w:tc>
      </w:tr>
      <w:tr w:rsidR="002F0D43" w:rsidRPr="00EB14D3" w14:paraId="29637286" w14:textId="77777777" w:rsidTr="007D759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61A4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No. (%) of serum sampl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D05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0 (2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1B2F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6 (16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866E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 (1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182D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4 (1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7E0C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5 (16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440A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F785" w14:textId="77777777" w:rsidR="002F0D43" w:rsidRPr="007D7593" w:rsidRDefault="002F0D43" w:rsidP="007D7593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 (2.7)</w:t>
            </w:r>
          </w:p>
        </w:tc>
      </w:tr>
    </w:tbl>
    <w:p w14:paraId="493701E9" w14:textId="77777777" w:rsidR="001D1196" w:rsidRPr="007D7593" w:rsidRDefault="001D1196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7599CE" w14:textId="77777777" w:rsidR="00FD6638" w:rsidRPr="007D7593" w:rsidRDefault="00FD6638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87A9E5E" w14:textId="231A620E" w:rsidR="00AE4760" w:rsidRPr="007D7593" w:rsidRDefault="00FD6638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65877352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bookmarkEnd w:id="0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 w:rsidR="00AE4760" w:rsidRPr="007D7593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</w:p>
    <w:p w14:paraId="4E933B8D" w14:textId="48405DA0" w:rsidR="002F0D43" w:rsidRPr="007D759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t>Baseline characteristics of patients being vaccinated against EV-A71 or not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544"/>
        <w:gridCol w:w="1843"/>
        <w:gridCol w:w="1984"/>
        <w:gridCol w:w="1134"/>
      </w:tblGrid>
      <w:tr w:rsidR="002F0D43" w:rsidRPr="00EB14D3" w14:paraId="5AB5FED7" w14:textId="77777777" w:rsidTr="00AC1155">
        <w:trPr>
          <w:trHeight w:val="56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7E5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B66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ccinated patients (n=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FBBC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nvaccinated patients (n=2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4C06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</w:tr>
      <w:tr w:rsidR="002F0D43" w:rsidRPr="00EB14D3" w14:paraId="4404AB1C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CA1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0CE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6DB4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B4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222 </w:t>
            </w:r>
          </w:p>
        </w:tc>
      </w:tr>
      <w:tr w:rsidR="002F0D43" w:rsidRPr="00EB14D3" w14:paraId="43D7E15A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A3A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98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 (41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10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58 (62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AD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1B5CB12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539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92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 (58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75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4 (37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E8D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0A85EAC0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9B9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D0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A88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0991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176 </w:t>
            </w:r>
          </w:p>
        </w:tc>
      </w:tr>
      <w:tr w:rsidR="002F0D43" w:rsidRPr="00EB14D3" w14:paraId="553C383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0F4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C3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 (66.7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13B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07 (42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E8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2D9E8FFA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C50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≥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17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 (33.3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34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5 (57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B0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573C654A" w14:textId="77777777" w:rsidTr="00AC1155">
        <w:trPr>
          <w:trHeight w:val="8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342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(IQR) time (days) from symptom onset to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hospital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6D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, 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23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BED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65</w:t>
            </w:r>
          </w:p>
        </w:tc>
      </w:tr>
      <w:tr w:rsidR="002F0D43" w:rsidRPr="00EB14D3" w14:paraId="0DA53FA9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AD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(IQR) time (days) of 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3C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4, 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E31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4,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9A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98</w:t>
            </w:r>
          </w:p>
        </w:tc>
      </w:tr>
      <w:tr w:rsidR="002F0D43" w:rsidRPr="00EB14D3" w14:paraId="57CCEF45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62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inical seve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C7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609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635" w14:textId="6854AB20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="0047536A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75 </w:t>
            </w:r>
          </w:p>
        </w:tc>
      </w:tr>
      <w:tr w:rsidR="002F0D43" w:rsidRPr="00EB14D3" w14:paraId="6045365D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191C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85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9 (75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529" w14:textId="116B5325" w:rsidR="002F0D43" w:rsidRPr="007D7593" w:rsidRDefault="00475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2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4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87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41E97739" w14:textId="77777777" w:rsidTr="00AC115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8345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E71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 (25.0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AB27" w14:textId="7FAED616" w:rsidR="002F0D43" w:rsidRPr="007D7593" w:rsidRDefault="00475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40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5.6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DCB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</w:tbl>
    <w:p w14:paraId="348FA88A" w14:textId="77777777" w:rsidR="002F0D43" w:rsidRPr="007D759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t>Data are no. (%) of patients, unless otherwise indicated.</w:t>
      </w:r>
    </w:p>
    <w:p w14:paraId="1E34340A" w14:textId="77777777" w:rsidR="003658A4" w:rsidRPr="007D7593" w:rsidRDefault="003658A4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4ED14438" w14:textId="77777777" w:rsidR="006D3C64" w:rsidRPr="007D7593" w:rsidRDefault="006D3C64">
      <w:pPr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6D3C64" w:rsidRPr="007D7593" w:rsidSect="00AC1155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2B4BFA9" w14:textId="77777777" w:rsidR="00AE4760" w:rsidRPr="007D7593" w:rsidRDefault="00FD6638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</w:pPr>
      <w:bookmarkStart w:id="1" w:name="_Hlk65877696"/>
      <w:r w:rsidRPr="007D7593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  <w:lastRenderedPageBreak/>
        <w:t>Supplementary</w:t>
      </w:r>
      <w:bookmarkEnd w:id="1"/>
      <w:r w:rsidRPr="007D7593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:lang w:val="en-GB"/>
        </w:rPr>
        <w:t xml:space="preserve"> Table 4</w:t>
      </w:r>
    </w:p>
    <w:p w14:paraId="06418004" w14:textId="7A4D500D" w:rsidR="002F0D43" w:rsidRPr="007D7593" w:rsidRDefault="002F0D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Baseline characteristics of HFMD patients being invited or participated in the follow-up or not.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992"/>
        <w:gridCol w:w="436"/>
        <w:gridCol w:w="1407"/>
        <w:gridCol w:w="1275"/>
        <w:gridCol w:w="1134"/>
      </w:tblGrid>
      <w:tr w:rsidR="002F0D43" w:rsidRPr="00EB14D3" w14:paraId="5D4D86BC" w14:textId="77777777" w:rsidTr="00A84DED">
        <w:trPr>
          <w:trHeight w:val="285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8D0A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A51A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l EV-A71 RNA test-positive patients (N=264)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84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3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16F74" w14:textId="07C0F1D0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s invited for follow-up (N=199)</w:t>
            </w:r>
          </w:p>
        </w:tc>
      </w:tr>
      <w:tr w:rsidR="002F0D43" w:rsidRPr="00EB14D3" w14:paraId="39D422D4" w14:textId="77777777" w:rsidTr="00A84DED">
        <w:trPr>
          <w:trHeight w:val="855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D31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4C166" w14:textId="77777777" w:rsidR="00A84DED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Invited for </w:t>
            </w:r>
          </w:p>
          <w:p w14:paraId="0C4C9EFB" w14:textId="5EE5C5DE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ollow-up (n=1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BA83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xcluded for follow-up (n=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930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041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3FF7B" w14:textId="77777777" w:rsidR="00A84DED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rticipated</w:t>
            </w:r>
          </w:p>
          <w:p w14:paraId="66BB38C1" w14:textId="651CC516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n=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5175" w14:textId="77777777" w:rsidR="00A84DED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efused</w:t>
            </w:r>
          </w:p>
          <w:p w14:paraId="377D1FC0" w14:textId="63EAE871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n=1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E83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</w:tr>
      <w:tr w:rsidR="002F0D43" w:rsidRPr="00EB14D3" w14:paraId="4D2436B3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63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1FC1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5A7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8E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45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D9D0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A0A3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36CD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953 </w:t>
            </w:r>
          </w:p>
        </w:tc>
      </w:tr>
      <w:tr w:rsidR="002F0D43" w:rsidRPr="00EB14D3" w14:paraId="0D4E092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BB2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96E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3 (61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7F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0 (6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FB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D16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FA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2 (62.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8D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1 (61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0B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623BBC6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7E0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38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6 (38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98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5 (3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5C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B4AA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8A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1 (37.3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87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5 (38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737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2A005C9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88C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F25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859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8E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E4F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C0C8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575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A4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818 </w:t>
            </w:r>
          </w:p>
        </w:tc>
      </w:tr>
      <w:tr w:rsidR="002F0D43" w:rsidRPr="00EB14D3" w14:paraId="25F195E8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CDF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F0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88 (44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8E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7 (4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BB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855C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0C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 (45.8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8D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0 (4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89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585ADC08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455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≥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C8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 (55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EF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38 (5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20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ADF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62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5 (54.2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C0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6 (56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270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4AEE266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0A5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V-A71 vacc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AA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1224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EF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30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F6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CB7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116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933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531 </w:t>
            </w:r>
          </w:p>
        </w:tc>
      </w:tr>
      <w:tr w:rsidR="002F0D43" w:rsidRPr="00EB14D3" w14:paraId="01A235E7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8A4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2A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 (5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05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 (1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EE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730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76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 (7.2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187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 (4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A0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6EDEF594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817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48A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88 (94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A5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4 (9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B3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F8C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44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7 (92.8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13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11 (95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DB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619E9840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85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(IQR) time (days) from symptom onset to hospital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8E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2, 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7A8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2, 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2F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7D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A6C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2, 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A3E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2,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3D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0.530 </w:t>
            </w:r>
          </w:p>
        </w:tc>
      </w:tr>
      <w:tr w:rsidR="002F0D43" w:rsidRPr="00EB14D3" w14:paraId="0035CF91" w14:textId="77777777" w:rsidTr="00A84DED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C916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edian (IQR) time (days) of L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11CD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4, 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EA40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4, 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47A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609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FC59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5, 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BD71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4, 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9374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2F0D43" w:rsidRPr="00EB14D3" w14:paraId="75CFED23" w14:textId="77777777" w:rsidTr="00A84DED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9C0F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inical seve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AFA2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D51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2BE" w14:textId="0304ECC0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673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B68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18D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D9C" w14:textId="6EFB361F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="00552F51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58</w:t>
            </w:r>
          </w:p>
        </w:tc>
      </w:tr>
      <w:tr w:rsidR="002F0D43" w:rsidRPr="00EB14D3" w14:paraId="3C2B6D4D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C6B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381" w14:textId="72F0372D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79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.7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584" w14:textId="7E5697CC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42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4.6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0ED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1E0" w14:textId="77777777" w:rsidR="002F0D43" w:rsidRPr="007D7593" w:rsidRDefault="002F0D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6AE" w14:textId="3B387A90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6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3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5E9" w14:textId="4BF8F6D4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5.7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0A5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2F0D43" w:rsidRPr="00EB14D3" w14:paraId="67A0E5B6" w14:textId="77777777" w:rsidTr="00A84DED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0820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95B5" w14:textId="19108DA3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120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0.3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11AE" w14:textId="131431A2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23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4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FA48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6D3B" w14:textId="77777777" w:rsidR="002F0D43" w:rsidRPr="007D7593" w:rsidRDefault="002F0D43" w:rsidP="007D75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3872" w14:textId="65D6FCC1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57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7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0FE2" w14:textId="63D7913C" w:rsidR="002F0D43" w:rsidRPr="007D7593" w:rsidRDefault="00552F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63 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3</w:t>
            </w:r>
            <w:r w:rsidR="002F0D43"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19DB" w14:textId="77777777" w:rsidR="002F0D43" w:rsidRPr="007D7593" w:rsidRDefault="002F0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</w:tbl>
    <w:p w14:paraId="22995A66" w14:textId="77777777" w:rsidR="002F0D43" w:rsidRPr="007D7593" w:rsidRDefault="002F0D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Data are no. (%) of patients, unless otherwise indicated. IQR=interquartile range. LOS=length of hospital </w:t>
      </w:r>
      <w:proofErr w:type="gramStart"/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stay</w:t>
      </w:r>
      <w:proofErr w:type="gramEnd"/>
      <w:r w:rsidRPr="007D7593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>.</w:t>
      </w:r>
    </w:p>
    <w:p w14:paraId="702DC861" w14:textId="77777777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F11A89B" w14:textId="77777777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9F35995" w14:textId="77777777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8D301D0" w14:textId="77777777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2615337" w14:textId="77777777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71A7B0" w14:textId="77777777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6AAEDB" w14:textId="77777777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F24B24" w14:textId="77777777" w:rsidR="006D3C64" w:rsidRPr="007D7593" w:rsidRDefault="006D3C64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  <w:sectPr w:rsidR="006D3C64" w:rsidRPr="007D7593" w:rsidSect="00AC115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FF2E29" w14:textId="77777777" w:rsidR="00AE4760" w:rsidRPr="007D7593" w:rsidRDefault="00FD6638">
      <w:pPr>
        <w:jc w:val="left"/>
        <w:rPr>
          <w:rFonts w:ascii="Times New Roman" w:hAnsi="Times New Roman" w:cs="Times New Roman"/>
          <w:b/>
          <w:kern w:val="0"/>
          <w:sz w:val="20"/>
          <w:szCs w:val="20"/>
          <w:lang w:val="en-GB"/>
        </w:rPr>
      </w:pPr>
      <w:bookmarkStart w:id="2" w:name="_Hlk65709571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lastRenderedPageBreak/>
        <w:t>Supplementary Table 5</w:t>
      </w:r>
    </w:p>
    <w:p w14:paraId="074B955F" w14:textId="12E9DF0E" w:rsidR="001D1196" w:rsidRPr="007D7593" w:rsidRDefault="001D1196">
      <w:pPr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Compar</w:t>
      </w:r>
      <w:r w:rsidR="00732282">
        <w:rPr>
          <w:rFonts w:ascii="Times New Roman" w:hAnsi="Times New Roman" w:cs="Times New Roman"/>
          <w:kern w:val="0"/>
          <w:sz w:val="20"/>
          <w:szCs w:val="20"/>
          <w:lang w:val="en-GB"/>
        </w:rPr>
        <w:t>is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on of the estimated </w:t>
      </w:r>
      <w:bookmarkStart w:id="3" w:name="_GoBack"/>
      <w:bookmarkEnd w:id="3"/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GMTs during the acute phase using different imputation </w:t>
      </w:r>
      <w:r w:rsidRPr="007D7593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>methods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. </w:t>
      </w:r>
    </w:p>
    <w:tbl>
      <w:tblPr>
        <w:tblStyle w:val="a7"/>
        <w:tblpPr w:leftFromText="180" w:rightFromText="180" w:vertAnchor="text" w:tblpY="1"/>
        <w:tblOverlap w:val="never"/>
        <w:tblW w:w="823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2282"/>
      </w:tblGrid>
      <w:tr w:rsidR="001D1196" w:rsidRPr="00EB14D3" w14:paraId="031A4D28" w14:textId="77777777" w:rsidTr="002804F1">
        <w:trPr>
          <w:trHeight w:val="36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AE0645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 xml:space="preserve">Acute phase </w:t>
            </w:r>
          </w:p>
          <w:p w14:paraId="24337E14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 xml:space="preserve">(days since </w:t>
            </w:r>
          </w:p>
          <w:p w14:paraId="6678863A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illness onset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C24B6B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Baseline analysis:</w:t>
            </w:r>
          </w:p>
          <w:p w14:paraId="10D41460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GMTs (95% CI) predicted by GL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1E6BCF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lang w:val="en-GB"/>
              </w:rPr>
              <w:t>Sensitivity</w:t>
            </w: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 xml:space="preserve"> analysis 1:</w:t>
            </w:r>
          </w:p>
          <w:p w14:paraId="311AC23C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GMTs (95% CI) calculated at each time point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6A9A500F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lang w:val="en-GB"/>
              </w:rPr>
              <w:t>Sensitivity</w:t>
            </w: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 xml:space="preserve"> analysis 2:</w:t>
            </w:r>
          </w:p>
          <w:p w14:paraId="3CFE4E9A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 xml:space="preserve">GMTs (95% CI) predicted by linear mixed model </w:t>
            </w:r>
          </w:p>
        </w:tc>
      </w:tr>
      <w:tr w:rsidR="001D1196" w:rsidRPr="00EB14D3" w14:paraId="3A7210D4" w14:textId="77777777" w:rsidTr="002804F1">
        <w:trPr>
          <w:trHeight w:val="184"/>
        </w:trPr>
        <w:tc>
          <w:tcPr>
            <w:tcW w:w="1701" w:type="dxa"/>
            <w:tcBorders>
              <w:top w:val="nil"/>
              <w:bottom w:val="nil"/>
            </w:tcBorders>
          </w:tcPr>
          <w:p w14:paraId="230E9787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D7DF08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03 (46, 2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93D6E0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33 (44, 404)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 w14:paraId="2FA72638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403 (269, 603)</w:t>
            </w:r>
          </w:p>
        </w:tc>
      </w:tr>
      <w:tr w:rsidR="001D1196" w:rsidRPr="00EB14D3" w14:paraId="7999F4B6" w14:textId="77777777" w:rsidTr="002804F1">
        <w:trPr>
          <w:trHeight w:val="184"/>
        </w:trPr>
        <w:tc>
          <w:tcPr>
            <w:tcW w:w="1701" w:type="dxa"/>
            <w:tcBorders>
              <w:top w:val="nil"/>
            </w:tcBorders>
          </w:tcPr>
          <w:p w14:paraId="44FC70BA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</w:tcBorders>
          </w:tcPr>
          <w:p w14:paraId="237D7600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222 (154, 320)</w:t>
            </w:r>
          </w:p>
        </w:tc>
        <w:tc>
          <w:tcPr>
            <w:tcW w:w="2126" w:type="dxa"/>
            <w:tcBorders>
              <w:top w:val="nil"/>
            </w:tcBorders>
          </w:tcPr>
          <w:p w14:paraId="1F249D18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38 (73, 261)</w:t>
            </w:r>
          </w:p>
        </w:tc>
        <w:tc>
          <w:tcPr>
            <w:tcW w:w="2282" w:type="dxa"/>
            <w:tcBorders>
              <w:top w:val="nil"/>
            </w:tcBorders>
          </w:tcPr>
          <w:p w14:paraId="5AAB52F2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494 (346, 705)</w:t>
            </w:r>
          </w:p>
        </w:tc>
      </w:tr>
      <w:tr w:rsidR="001D1196" w:rsidRPr="00EB14D3" w14:paraId="6D9EC5B2" w14:textId="77777777" w:rsidTr="002804F1">
        <w:trPr>
          <w:trHeight w:val="184"/>
        </w:trPr>
        <w:tc>
          <w:tcPr>
            <w:tcW w:w="1701" w:type="dxa"/>
          </w:tcPr>
          <w:p w14:paraId="224DF26A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3</w:t>
            </w:r>
          </w:p>
        </w:tc>
        <w:tc>
          <w:tcPr>
            <w:tcW w:w="2127" w:type="dxa"/>
          </w:tcPr>
          <w:p w14:paraId="23598F92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402 (317, 511)</w:t>
            </w:r>
          </w:p>
        </w:tc>
        <w:tc>
          <w:tcPr>
            <w:tcW w:w="2126" w:type="dxa"/>
          </w:tcPr>
          <w:p w14:paraId="3DE59D52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331 (200, 547)</w:t>
            </w:r>
          </w:p>
        </w:tc>
        <w:tc>
          <w:tcPr>
            <w:tcW w:w="2282" w:type="dxa"/>
          </w:tcPr>
          <w:p w14:paraId="2CD11EFE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606 (444, 827)</w:t>
            </w:r>
          </w:p>
        </w:tc>
      </w:tr>
      <w:tr w:rsidR="001D1196" w:rsidRPr="00EB14D3" w14:paraId="6CFA51F3" w14:textId="77777777" w:rsidTr="002804F1">
        <w:trPr>
          <w:trHeight w:val="184"/>
        </w:trPr>
        <w:tc>
          <w:tcPr>
            <w:tcW w:w="1701" w:type="dxa"/>
          </w:tcPr>
          <w:p w14:paraId="7F132C2E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4</w:t>
            </w:r>
          </w:p>
        </w:tc>
        <w:tc>
          <w:tcPr>
            <w:tcW w:w="2127" w:type="dxa"/>
          </w:tcPr>
          <w:p w14:paraId="1D92DDEB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610 (481, 774)</w:t>
            </w:r>
          </w:p>
        </w:tc>
        <w:tc>
          <w:tcPr>
            <w:tcW w:w="2126" w:type="dxa"/>
          </w:tcPr>
          <w:p w14:paraId="265847EE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585 (389, 881)</w:t>
            </w:r>
          </w:p>
        </w:tc>
        <w:tc>
          <w:tcPr>
            <w:tcW w:w="2282" w:type="dxa"/>
          </w:tcPr>
          <w:p w14:paraId="23CC3AD9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743 (565, 977)</w:t>
            </w:r>
          </w:p>
        </w:tc>
      </w:tr>
      <w:tr w:rsidR="001D1196" w:rsidRPr="00EB14D3" w14:paraId="79156C98" w14:textId="77777777" w:rsidTr="002804F1">
        <w:trPr>
          <w:trHeight w:val="184"/>
        </w:trPr>
        <w:tc>
          <w:tcPr>
            <w:tcW w:w="1701" w:type="dxa"/>
          </w:tcPr>
          <w:p w14:paraId="5A26BD2E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5</w:t>
            </w:r>
          </w:p>
        </w:tc>
        <w:tc>
          <w:tcPr>
            <w:tcW w:w="2127" w:type="dxa"/>
          </w:tcPr>
          <w:p w14:paraId="1B3468C0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830 (673, 1023)</w:t>
            </w:r>
          </w:p>
        </w:tc>
        <w:tc>
          <w:tcPr>
            <w:tcW w:w="2126" w:type="dxa"/>
          </w:tcPr>
          <w:p w14:paraId="44A35BD3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577 (298, 1120)</w:t>
            </w:r>
          </w:p>
        </w:tc>
        <w:tc>
          <w:tcPr>
            <w:tcW w:w="2282" w:type="dxa"/>
          </w:tcPr>
          <w:p w14:paraId="4A0691D5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911 (712, 1165)</w:t>
            </w:r>
          </w:p>
        </w:tc>
      </w:tr>
      <w:tr w:rsidR="001D1196" w:rsidRPr="00EB14D3" w14:paraId="5D7E8911" w14:textId="77777777" w:rsidTr="002804F1">
        <w:trPr>
          <w:trHeight w:val="184"/>
        </w:trPr>
        <w:tc>
          <w:tcPr>
            <w:tcW w:w="1701" w:type="dxa"/>
          </w:tcPr>
          <w:p w14:paraId="45F409B7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6</w:t>
            </w:r>
          </w:p>
        </w:tc>
        <w:tc>
          <w:tcPr>
            <w:tcW w:w="2127" w:type="dxa"/>
          </w:tcPr>
          <w:p w14:paraId="3E258D1E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086 (889, 1326)</w:t>
            </w:r>
          </w:p>
        </w:tc>
        <w:tc>
          <w:tcPr>
            <w:tcW w:w="2126" w:type="dxa"/>
          </w:tcPr>
          <w:p w14:paraId="41A3975B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065 (673, 1686)</w:t>
            </w:r>
          </w:p>
        </w:tc>
        <w:tc>
          <w:tcPr>
            <w:tcW w:w="2282" w:type="dxa"/>
          </w:tcPr>
          <w:p w14:paraId="3BF267A2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117 (886, 1408)</w:t>
            </w:r>
          </w:p>
        </w:tc>
      </w:tr>
      <w:tr w:rsidR="001D1196" w:rsidRPr="00EB14D3" w14:paraId="576C1E25" w14:textId="77777777" w:rsidTr="002804F1">
        <w:trPr>
          <w:trHeight w:val="184"/>
        </w:trPr>
        <w:tc>
          <w:tcPr>
            <w:tcW w:w="1701" w:type="dxa"/>
            <w:tcBorders>
              <w:bottom w:val="single" w:sz="4" w:space="0" w:color="auto"/>
            </w:tcBorders>
          </w:tcPr>
          <w:p w14:paraId="5A5D3B7F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C06DAC" w14:textId="77777777" w:rsidR="001D1196" w:rsidRPr="007D7593" w:rsidRDefault="001D1196" w:rsidP="00D66A38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367 (1114, 167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3C46F7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185 (376, 3738)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5D7B1F49" w14:textId="77777777" w:rsidR="001D1196" w:rsidRPr="007D7593" w:rsidRDefault="001D1196" w:rsidP="007D759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7D7593">
              <w:rPr>
                <w:rFonts w:ascii="Times New Roman" w:hAnsi="Times New Roman" w:cs="Times New Roman"/>
                <w:sz w:val="21"/>
                <w:lang w:val="en-GB"/>
              </w:rPr>
              <w:t>1370 (1086, 1727)</w:t>
            </w:r>
          </w:p>
        </w:tc>
      </w:tr>
      <w:bookmarkEnd w:id="2"/>
    </w:tbl>
    <w:p w14:paraId="7254C83B" w14:textId="77777777" w:rsidR="001D1196" w:rsidRPr="007D7593" w:rsidRDefault="001D1196">
      <w:pPr>
        <w:widowControl/>
        <w:jc w:val="left"/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</w:pPr>
    </w:p>
    <w:p w14:paraId="18419110" w14:textId="77777777" w:rsidR="006D3C64" w:rsidRPr="007D7593" w:rsidRDefault="006D3C64">
      <w:pPr>
        <w:widowControl/>
        <w:jc w:val="left"/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sectPr w:rsidR="006D3C64" w:rsidRPr="007D75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10B9A6" w14:textId="77777777" w:rsidR="00AE4760" w:rsidRPr="007D7593" w:rsidRDefault="00FD6638">
      <w:pPr>
        <w:jc w:val="left"/>
        <w:rPr>
          <w:rFonts w:ascii="Times New Roman" w:hAnsi="Times New Roman" w:cs="Times New Roman"/>
          <w:b/>
          <w:kern w:val="0"/>
          <w:sz w:val="20"/>
          <w:szCs w:val="20"/>
          <w:lang w:val="en-GB"/>
        </w:rPr>
      </w:pPr>
      <w:bookmarkStart w:id="4" w:name="_Hlk65873101"/>
      <w:bookmarkStart w:id="5" w:name="OLE_LINK1"/>
      <w:bookmarkStart w:id="6" w:name="_Hlk65709629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lastRenderedPageBreak/>
        <w:t>Supplementary</w:t>
      </w:r>
      <w:bookmarkEnd w:id="4"/>
      <w:bookmarkEnd w:id="5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 xml:space="preserve"> Table 6</w:t>
      </w:r>
    </w:p>
    <w:p w14:paraId="2A506057" w14:textId="7C0F5598" w:rsidR="001D1196" w:rsidRPr="007D7593" w:rsidRDefault="00732282">
      <w:pPr>
        <w:jc w:val="left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Comparison</w:t>
      </w:r>
      <w:r w:rsidR="001D1196"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of the estimated sampling time of convalescent serum samples.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59"/>
        <w:gridCol w:w="1560"/>
        <w:gridCol w:w="1559"/>
        <w:gridCol w:w="1559"/>
        <w:gridCol w:w="1559"/>
        <w:gridCol w:w="1560"/>
        <w:gridCol w:w="1559"/>
      </w:tblGrid>
      <w:tr w:rsidR="001D1196" w:rsidRPr="00EB14D3" w14:paraId="2C8931F7" w14:textId="77777777" w:rsidTr="007D7593">
        <w:trPr>
          <w:trHeight w:val="41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8CAFD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ampling time </w:t>
            </w:r>
          </w:p>
          <w:p w14:paraId="78419FF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for acute phase sample </w:t>
            </w:r>
          </w:p>
          <w:p w14:paraId="08A2CC0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D759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days since illness onset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40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A07C6" w14:textId="77777777" w:rsidR="001D1196" w:rsidRPr="007D7593" w:rsidRDefault="001D1196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stimated sampling time for convalescent sample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(Mean, 95% CI)</w:t>
            </w:r>
          </w:p>
        </w:tc>
      </w:tr>
      <w:tr w:rsidR="001D1196" w:rsidRPr="00EB14D3" w14:paraId="746CEEEF" w14:textId="77777777" w:rsidTr="007D7593">
        <w:trPr>
          <w:trHeight w:val="172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64E8DF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8661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-fold increas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2414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-fold increas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EF30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-fold increase</w:t>
            </w:r>
          </w:p>
        </w:tc>
      </w:tr>
      <w:tr w:rsidR="001D1196" w:rsidRPr="00EB14D3" w14:paraId="7C545B63" w14:textId="77777777" w:rsidTr="007D7593">
        <w:trPr>
          <w:trHeight w:val="282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73FE9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B9581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Baseline </w:t>
            </w:r>
          </w:p>
          <w:p w14:paraId="6EA330C1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analysis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2537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</w:t>
            </w:r>
          </w:p>
          <w:p w14:paraId="5999306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3E63E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 </w:t>
            </w:r>
          </w:p>
          <w:p w14:paraId="1604C32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F4E7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Baseline </w:t>
            </w:r>
          </w:p>
          <w:p w14:paraId="7932E86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A8CD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 </w:t>
            </w:r>
          </w:p>
          <w:p w14:paraId="7CC9CA4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1EC25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 </w:t>
            </w:r>
          </w:p>
          <w:p w14:paraId="1BAD261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A908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Baseline </w:t>
            </w:r>
          </w:p>
          <w:p w14:paraId="30A84F69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B2EF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 </w:t>
            </w:r>
          </w:p>
          <w:p w14:paraId="16464A19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55EA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Sensitivity  </w:t>
            </w:r>
          </w:p>
          <w:p w14:paraId="7A5DD229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nalysis 2</w:t>
            </w:r>
          </w:p>
        </w:tc>
      </w:tr>
      <w:tr w:rsidR="001D1196" w:rsidRPr="00EB14D3" w14:paraId="69FEF510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E5C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7355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 (2.0,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69A2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 (2.3, 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38F5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 (3.0, 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BEF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9 (2.6, 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A07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 (2.7, 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A93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 (3.9, 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F26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 (3.1, 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24D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 (3.4, 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9BC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.0 (8.1, 21.2)</w:t>
            </w:r>
          </w:p>
        </w:tc>
      </w:tr>
      <w:tr w:rsidR="001D1196" w:rsidRPr="00EB14D3" w14:paraId="64548FBB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37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536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5 (3.2, 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52D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 (3.1, 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DEA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 (3.5, 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1FE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2 (3.6, 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BF2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 (3.3, 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DEA1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9 (4.1, 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868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9 (4.3, 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B4A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3 (3.8, 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3F8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.4 (8.2, 21.4)</w:t>
            </w:r>
          </w:p>
        </w:tc>
      </w:tr>
      <w:tr w:rsidR="001D1196" w:rsidRPr="00EB14D3" w14:paraId="40E29FDC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DE8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134B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9 (4.8, 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292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7 (4.6, 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397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 (4.9, 1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E105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.1 (6.3, 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5A6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4 (5.8, 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F63C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.0 (7.4, 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4D51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.4 (9.9, 2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D705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8 (6.6, 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B64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.4 (13.0, 31.3)</w:t>
            </w:r>
          </w:p>
        </w:tc>
      </w:tr>
      <w:tr w:rsidR="001D1196" w:rsidRPr="00EB14D3" w14:paraId="216DA6A4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866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E75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3 (6.5, 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E5F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3 (6.5, 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547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.6 (7.4, 1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B00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9 (9.1, 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B38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9 (9.1, 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E1A2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.0 (11.8, 3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DD2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.4 (12.0, 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81E1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.4 (12.0, 3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649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.7 (11.1, 28.5)</w:t>
            </w:r>
          </w:p>
        </w:tc>
      </w:tr>
      <w:tr w:rsidR="001D1196" w:rsidRPr="00EB14D3" w14:paraId="3B6674AF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9F9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598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8 (8.7, 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3D7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.7 (8.2, 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417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8 (8.7, 1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402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4 (15.3, 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14C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.8 (11.2, 2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CC7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4 (15.3, 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D794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9 (13.0, 3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4D9D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6 (13.9, 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5BD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9 (13.0, 31.6)</w:t>
            </w:r>
          </w:p>
        </w:tc>
      </w:tr>
      <w:tr w:rsidR="001D1196" w:rsidRPr="00EB14D3" w14:paraId="254167EE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3EE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224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.0 (11.6, 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AE2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.0 (11.6, 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74F2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.0 (11.6, 2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532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.3 (21.2, 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3CC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.3 (21.2, 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A10B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.3 (21.2, 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FB69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0 (15.0, 3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D1D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0 (15.0, 3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32FA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0 (15.0, 33.2)</w:t>
            </w:r>
          </w:p>
        </w:tc>
      </w:tr>
      <w:tr w:rsidR="001D1196" w:rsidRPr="00EB14D3" w14:paraId="15839F76" w14:textId="77777777" w:rsidTr="007D7593">
        <w:trPr>
          <w:trHeight w:val="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CD766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037E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2 (14.4, 3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D5637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2 (14.4, 3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11F6B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.2 (14.4, 36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48DB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3 (20.0, 4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AAC23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3 (20.0, 4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A857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3 (20.0, 4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01740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6 (14.6, 35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8E258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6 (14.6, 3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0199F" w14:textId="77777777" w:rsidR="001D1196" w:rsidRPr="007D7593" w:rsidRDefault="001D1196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6 (14.6, 35.3)</w:t>
            </w:r>
          </w:p>
        </w:tc>
      </w:tr>
    </w:tbl>
    <w:p w14:paraId="69CD4E20" w14:textId="0C702AA6" w:rsidR="006D3C64" w:rsidRPr="007D7593" w:rsidRDefault="001D1196">
      <w:pPr>
        <w:widowControl/>
        <w:jc w:val="left"/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sectPr w:rsidR="006D3C64" w:rsidRPr="007D7593" w:rsidSect="007D75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D7593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*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Baseline analysis is based on 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GMTs (95% CI) of acute phase serum predicted by the </w:t>
      </w:r>
      <w:r w:rsidR="008202B9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>generalis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ed linear mixed (GLM) model in the </w:t>
      </w:r>
      <w:r w:rsidR="00EE6F8E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original 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>manuscript,</w:t>
      </w:r>
      <w:r w:rsidRPr="007D7593">
        <w:rPr>
          <w:sz w:val="20"/>
          <w:szCs w:val="20"/>
          <w:lang w:val="en-GB"/>
        </w:rPr>
        <w:t xml:space="preserve"> 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Sensitivity analysis 1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is based on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 that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calculated at each time point</w:t>
      </w:r>
      <w:r w:rsidRPr="007D7593">
        <w:rPr>
          <w:sz w:val="20"/>
          <w:szCs w:val="20"/>
          <w:lang w:val="en-GB"/>
        </w:rPr>
        <w:t xml:space="preserve">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in the acute phase,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 Sensitivity analysis 2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is based on</w:t>
      </w:r>
      <w:r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lang w:val="en-GB"/>
        </w:rPr>
        <w:t xml:space="preserve"> </w:t>
      </w:r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that predicted by linear mixed model (</w:t>
      </w:r>
      <w:bookmarkStart w:id="7" w:name="_Hlk67490583"/>
      <w:r w:rsidR="00C9163F"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Supplementary Table 5</w:t>
      </w:r>
      <w:bookmarkEnd w:id="7"/>
      <w:r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>).</w:t>
      </w:r>
      <w:bookmarkEnd w:id="6"/>
    </w:p>
    <w:p w14:paraId="19AD6C8A" w14:textId="4456D91D" w:rsidR="00365F16" w:rsidRPr="007D7593" w:rsidRDefault="00365F16">
      <w:pPr>
        <w:pStyle w:val="1"/>
        <w:spacing w:beforeLines="50" w:before="120" w:afterLines="50" w:after="120" w:line="24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s</w:t>
      </w:r>
    </w:p>
    <w:p w14:paraId="6A673814" w14:textId="3B65A5D1" w:rsidR="004C4B8A" w:rsidRPr="007D7593" w:rsidRDefault="004C4B8A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E9B203" w14:textId="77777777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noProof/>
          <w:sz w:val="20"/>
          <w:szCs w:val="20"/>
          <w:lang w:val="en-GB"/>
        </w:rPr>
        <w:drawing>
          <wp:inline distT="0" distB="0" distL="0" distR="0" wp14:anchorId="259F65FF" wp14:editId="6F18B15D">
            <wp:extent cx="5010150" cy="5477200"/>
            <wp:effectExtent l="0" t="0" r="0" b="9525"/>
            <wp:docPr id="9" name="图片 9" descr="C:\Users\qiuqi\AppData\Local\Temp\159569457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qi\AppData\Local\Temp\1595694575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661" cy="549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876D1" w14:textId="2995DF75" w:rsidR="00A84DED" w:rsidRPr="007D7593" w:rsidRDefault="007051DE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2F0D43" w:rsidRPr="007D7593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2F0D43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Flow chart of participants enrolment for follow-up.</w:t>
      </w:r>
      <w:r w:rsidR="002F0D43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48E12BEC" w14:textId="2758CC9F" w:rsidR="002F0D43" w:rsidRPr="007D759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One </w:t>
      </w:r>
      <w:r w:rsidR="00CA7174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patient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could meet one </w:t>
      </w:r>
      <w:r w:rsidR="00282605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or more </w:t>
      </w:r>
      <w:r w:rsidR="00EB14D3" w:rsidRPr="007D7593">
        <w:rPr>
          <w:rFonts w:ascii="Times New Roman" w:hAnsi="Times New Roman" w:cs="Times New Roman"/>
          <w:sz w:val="20"/>
          <w:szCs w:val="20"/>
          <w:lang w:val="en-GB"/>
        </w:rPr>
        <w:t>criteri</w:t>
      </w:r>
      <w:r w:rsidR="00EB14D3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15EE3D7" w14:textId="77777777" w:rsidR="002F0D43" w:rsidRPr="007D7593" w:rsidRDefault="002F0D43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7D7593">
        <w:rPr>
          <w:rFonts w:ascii="Times New Roman" w:hAnsi="Times New Roman" w:cs="Times New Roman"/>
          <w:sz w:val="20"/>
          <w:szCs w:val="20"/>
          <w:lang w:val="en-GB"/>
        </w:rPr>
        <w:t>7 of 10 patients participated in the follow-up but declined to provide serum samples.</w:t>
      </w:r>
    </w:p>
    <w:p w14:paraId="3057602F" w14:textId="77777777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311C3F1" w14:textId="77777777" w:rsidR="006D3C64" w:rsidRPr="007D7593" w:rsidRDefault="006D3C64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  <w:sectPr w:rsidR="006D3C64" w:rsidRPr="007D7593" w:rsidSect="002804F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B96C3DC" w14:textId="77777777" w:rsidR="002F0D43" w:rsidRPr="007D7593" w:rsidRDefault="002F0D43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1E4C62B" w14:textId="5D1CA219" w:rsidR="002F0D43" w:rsidRPr="007D7593" w:rsidRDefault="00D046AE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noProof/>
          <w:sz w:val="20"/>
          <w:szCs w:val="20"/>
          <w:lang w:val="en-GB"/>
        </w:rPr>
        <w:drawing>
          <wp:inline distT="0" distB="0" distL="0" distR="0" wp14:anchorId="647BF917" wp14:editId="1C2A34CE">
            <wp:extent cx="8863330" cy="3374390"/>
            <wp:effectExtent l="0" t="0" r="0" b="0"/>
            <wp:docPr id="17" name="图片 17" descr="C:\Users\qiuqi\AppData\Local\Temp\161659621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qiuqi\AppData\Local\Temp\1616596211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7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8CF00" w14:textId="0362FA05" w:rsidR="006D3C64" w:rsidRPr="007D7593" w:rsidRDefault="007051DE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  <w:sectPr w:rsidR="006D3C64" w:rsidRPr="007D7593" w:rsidSect="002804F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8" w:name="_Hlk65877768"/>
      <w:bookmarkStart w:id="9" w:name="OLE_LINK2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bookmarkEnd w:id="8"/>
      <w:bookmarkEnd w:id="9"/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g. 2.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Sampling time of serum samples after illness onset.</w:t>
      </w:r>
      <w:r w:rsidR="002F0D43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One dot represents a serum sampling. Red, orange, blue, green, and purple represent </w:t>
      </w:r>
      <w:r w:rsidR="00917286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sample collection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during </w:t>
      </w:r>
      <w:r w:rsidR="008202B9" w:rsidRPr="007D7593">
        <w:rPr>
          <w:rFonts w:ascii="Times New Roman" w:hAnsi="Times New Roman" w:cs="Times New Roman"/>
          <w:sz w:val="20"/>
          <w:szCs w:val="20"/>
          <w:lang w:val="en-GB"/>
        </w:rPr>
        <w:t>hospitalis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ation, 2-week, 3-month, 6-month and 1.5-year follow-up, corresponding median (range) sampling time are 5 days (0-38 days), 23 days (14-56 days), 113 days (97-153 days), 205 days (178-271 days), 598 days (542-773 days) after illness onset, respectively.</w:t>
      </w:r>
      <w:r w:rsidR="00917286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17286" w:rsidRPr="007D7593">
        <w:rPr>
          <w:rFonts w:ascii="Times New Roman" w:hAnsi="Times New Roman" w:cs="Times New Roman"/>
          <w:sz w:val="20"/>
          <w:szCs w:val="20"/>
          <w:lang w:val="en-GB"/>
        </w:rPr>
        <w:t>Right panel shows the distribution of sample size during each period.</w:t>
      </w:r>
    </w:p>
    <w:p w14:paraId="25DA0BF1" w14:textId="5D33667C" w:rsidR="002F0D43" w:rsidRPr="007D7593" w:rsidRDefault="007E530D">
      <w:pPr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noProof/>
          <w:sz w:val="20"/>
          <w:szCs w:val="20"/>
          <w:lang w:val="en-GB"/>
        </w:rPr>
        <w:lastRenderedPageBreak/>
        <w:drawing>
          <wp:inline distT="0" distB="0" distL="0" distR="0" wp14:anchorId="012BB4E8" wp14:editId="6251864A">
            <wp:extent cx="8489950" cy="3757280"/>
            <wp:effectExtent l="0" t="0" r="6350" b="0"/>
            <wp:docPr id="8" name="图片 8" descr="C:\Users\qiuqi\AppData\Local\Temp\161659064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qiuqi\AppData\Local\Temp\1616590641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4491" cy="376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1738C" w14:textId="5C38357A" w:rsidR="007429FD" w:rsidRPr="007D7593" w:rsidRDefault="007051D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b/>
          <w:sz w:val="20"/>
          <w:szCs w:val="20"/>
          <w:lang w:val="en-GB"/>
        </w:rPr>
        <w:t>Supplementary Fig. 3.</w:t>
      </w:r>
      <w:r w:rsidR="002F0D43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EV-A71 </w:t>
      </w:r>
      <w:r w:rsidR="008202B9" w:rsidRPr="007D7593">
        <w:rPr>
          <w:rFonts w:ascii="Times New Roman" w:hAnsi="Times New Roman" w:cs="Times New Roman"/>
          <w:sz w:val="20"/>
          <w:szCs w:val="20"/>
          <w:lang w:val="en-GB"/>
        </w:rPr>
        <w:t>neutralis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ing antibody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titre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at different times after illness</w:t>
      </w:r>
      <w:r w:rsidR="000D13AB" w:rsidRPr="007D7593" w:rsidDel="000D13A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onset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each patient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(a)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during </w:t>
      </w:r>
      <w:r w:rsidR="00DD5887" w:rsidRPr="007D7593">
        <w:rPr>
          <w:rFonts w:ascii="Times New Roman" w:hAnsi="Times New Roman" w:cs="Times New Roman"/>
          <w:sz w:val="20"/>
          <w:szCs w:val="20"/>
          <w:lang w:val="en-GB"/>
        </w:rPr>
        <w:t>0-40 days after illness onset;</w:t>
      </w:r>
      <w:r w:rsidR="00DD5887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D5887" w:rsidRPr="007D7593">
        <w:rPr>
          <w:rFonts w:ascii="Times New Roman" w:hAnsi="Times New Roman" w:cs="Times New Roman"/>
          <w:sz w:val="20"/>
          <w:szCs w:val="20"/>
          <w:lang w:val="en-GB"/>
        </w:rPr>
        <w:t>(b)</w:t>
      </w:r>
      <w:r w:rsidR="00DD5887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D5887" w:rsidRPr="007D7593">
        <w:rPr>
          <w:rFonts w:ascii="Times New Roman" w:hAnsi="Times New Roman" w:cs="Times New Roman"/>
          <w:sz w:val="20"/>
          <w:szCs w:val="20"/>
          <w:lang w:val="en-GB"/>
        </w:rPr>
        <w:t>during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whole study period</w:t>
      </w:r>
      <w:r w:rsidR="00DD5887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(0-26 months after illness onset)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. Dot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show antibody titre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sample</w:t>
      </w:r>
      <w:r w:rsidR="002F0D43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each combination of dot represents an individual, points from the same patient are connected. </w:t>
      </w:r>
      <w:proofErr w:type="spellStart"/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>Gray</w:t>
      </w:r>
      <w:proofErr w:type="spellEnd"/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dotted line indicate</w:t>
      </w:r>
      <w:r w:rsidR="00005567" w:rsidRPr="007D759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threshold</w:t>
      </w:r>
      <w:r w:rsidR="00005567" w:rsidRPr="007D7593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for positive titre (</w:t>
      </w:r>
      <w:r w:rsidR="00005567" w:rsidRPr="007D7593">
        <w:rPr>
          <w:rFonts w:ascii="Times New Roman" w:hAnsi="Times New Roman" w:cs="Times New Roman" w:hint="eastAsia"/>
          <w:sz w:val="20"/>
          <w:szCs w:val="20"/>
          <w:lang w:val="en-GB"/>
        </w:rPr>
        <w:t>≥</w:t>
      </w:r>
      <w:r w:rsidR="00005567" w:rsidRPr="007D7593">
        <w:rPr>
          <w:rFonts w:ascii="Times New Roman" w:hAnsi="Times New Roman" w:cs="Times New Roman" w:hint="eastAsia"/>
          <w:sz w:val="20"/>
          <w:szCs w:val="20"/>
          <w:lang w:val="en-GB"/>
        </w:rPr>
        <w:t>32)</w:t>
      </w:r>
      <w:r w:rsidR="000D13AB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3B421E8" w14:textId="6BD11278" w:rsidR="00732E1C" w:rsidRPr="007D7593" w:rsidRDefault="00732E1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73E9C1" w14:textId="4A4944DA" w:rsidR="00032348" w:rsidRPr="007D7593" w:rsidRDefault="0017447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28F25232" wp14:editId="69EC47C8">
            <wp:extent cx="8242300" cy="4793038"/>
            <wp:effectExtent l="0" t="0" r="6350" b="7620"/>
            <wp:docPr id="16" name="图片 16" descr="C:\Users\qiuqi\AppData\Local\Temp\161659368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qiuqi\AppData\Local\Temp\1616593680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9330" cy="4808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008B" w14:textId="5108892F" w:rsidR="001D1196" w:rsidRPr="007D7593" w:rsidRDefault="007051DE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</w:pPr>
      <w:bookmarkStart w:id="10" w:name="_Hlk65710454"/>
      <w:r w:rsidRPr="007D7593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  <w:lang w:val="en-GB"/>
        </w:rPr>
        <w:t>Supplementary Fig. 4.</w:t>
      </w:r>
      <w:r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Antibody response</w:t>
      </w:r>
      <w:r w:rsidR="00D66A38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s</w:t>
      </w:r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of </w:t>
      </w:r>
      <w:r w:rsidR="00D66A38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12 </w:t>
      </w:r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patient</w:t>
      </w:r>
      <w:r w:rsidR="00D66A38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val="en-GB"/>
        </w:rPr>
        <w:t>s</w:t>
      </w:r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who received EV-A71 vaccination before illness onset. Title of each panel including the ID No. of the patient and days post-immunization (</w:t>
      </w:r>
      <w:proofErr w:type="spellStart"/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d.p.i</w:t>
      </w:r>
      <w:proofErr w:type="spellEnd"/>
      <w:r w:rsidR="001D1196" w:rsidRPr="007D759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val="en-GB"/>
        </w:rPr>
        <w:t>.) before their illness onset. Five patients (No.1372, 1933, 1610, 7879, 2129) received two doses of the vaccine, the others received only one dose.</w:t>
      </w:r>
    </w:p>
    <w:bookmarkEnd w:id="10"/>
    <w:p w14:paraId="7F2D3063" w14:textId="77777777" w:rsidR="006D3C64" w:rsidRPr="007D7593" w:rsidRDefault="006D3C64">
      <w:pPr>
        <w:rPr>
          <w:rFonts w:ascii="Times New Roman" w:hAnsi="Times New Roman" w:cs="Times New Roman"/>
          <w:sz w:val="20"/>
          <w:szCs w:val="20"/>
          <w:lang w:val="en-GB"/>
        </w:rPr>
        <w:sectPr w:rsidR="006D3C64" w:rsidRPr="007D7593" w:rsidSect="007D759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6FED6F2" w14:textId="62129D66" w:rsidR="001D1196" w:rsidRPr="007D7593" w:rsidRDefault="001D119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A03247C" w14:textId="1F633207" w:rsidR="001D1196" w:rsidRPr="007D7593" w:rsidRDefault="004C29F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759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B83037F" wp14:editId="4A469EE7">
            <wp:extent cx="5821400" cy="4851400"/>
            <wp:effectExtent l="0" t="0" r="825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ynamic model add single timepoints_20210307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5092" cy="485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1DDC0" w14:textId="6E30A24A" w:rsidR="001D1196" w:rsidRPr="007D7593" w:rsidRDefault="002F5D3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</w:pPr>
      <w:bookmarkStart w:id="11" w:name="_Hlk65711895"/>
      <w:r w:rsidRPr="007D7593">
        <w:rPr>
          <w:rFonts w:ascii="Times New Roman" w:hAnsi="Times New Roman" w:cs="Times New Roman"/>
          <w:b/>
          <w:kern w:val="0"/>
          <w:sz w:val="20"/>
          <w:szCs w:val="20"/>
          <w:lang w:val="en-GB"/>
        </w:rPr>
        <w:t>Supplementary Fig. 5.</w:t>
      </w:r>
      <w:r w:rsidR="001D1196" w:rsidRPr="007D7593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Two 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models of EV-A71 </w:t>
      </w:r>
      <w:r w:rsidR="008202B9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neutralis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ing antibody responses over time after illness onset</w:t>
      </w:r>
      <w:r w:rsidR="00A14A17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.</w:t>
      </w:r>
      <w:r w:rsidR="00A14A17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 (a) during whole study period (0-26 months after illness onset);</w:t>
      </w:r>
      <w:r w:rsidR="00A14A17" w:rsidRPr="007D759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A14A17" w:rsidRPr="007D7593">
        <w:rPr>
          <w:rFonts w:ascii="Times New Roman" w:hAnsi="Times New Roman" w:cs="Times New Roman"/>
          <w:sz w:val="20"/>
          <w:szCs w:val="20"/>
          <w:lang w:val="en-GB"/>
        </w:rPr>
        <w:t xml:space="preserve">(b) during 0-40 days after illness onset. 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Model 1</w:t>
      </w:r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 (orange)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 </w:t>
      </w:r>
      <w:bookmarkStart w:id="12" w:name="_Hlk65964872"/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include 310 serum samples from 92 unvaccinated patients who provided serial samples throughout</w:t>
      </w:r>
      <w:bookmarkEnd w:id="12"/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, model </w:t>
      </w:r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2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 </w:t>
      </w:r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(blue) add 14</w:t>
      </w:r>
      <w:r w:rsidR="00771BE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7</w:t>
      </w:r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 </w:t>
      </w:r>
      <w:r w:rsidR="003E7BDE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unvaccinated </w:t>
      </w:r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patients with only one serum sample. The curves and ribbons represent average </w:t>
      </w:r>
      <w:proofErr w:type="spellStart"/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NAb</w:t>
      </w:r>
      <w:proofErr w:type="spellEnd"/>
      <w:r w:rsidR="00347908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 xml:space="preserve"> titre and 95% CI. </w:t>
      </w:r>
      <w:r w:rsidR="001D1196" w:rsidRPr="007D7593">
        <w:rPr>
          <w:rFonts w:ascii="Times New Roman" w:eastAsia="宋体" w:hAnsi="Times New Roman" w:cs="Times New Roman"/>
          <w:color w:val="000033"/>
          <w:kern w:val="0"/>
          <w:sz w:val="20"/>
          <w:szCs w:val="20"/>
          <w:shd w:val="clear" w:color="auto" w:fill="FFFFFF"/>
          <w:lang w:val="en-GB"/>
        </w:rPr>
        <w:t>The dots indicate the peak titre and corresponding sampling time.</w:t>
      </w:r>
    </w:p>
    <w:bookmarkEnd w:id="11"/>
    <w:p w14:paraId="794637F8" w14:textId="77777777" w:rsidR="001D1196" w:rsidRPr="007D7593" w:rsidRDefault="001D1196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D1196" w:rsidRPr="007D7593" w:rsidSect="0003234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CC87C" w14:textId="77777777" w:rsidR="00EC257C" w:rsidRDefault="00EC257C" w:rsidP="002F0D43">
      <w:r>
        <w:separator/>
      </w:r>
    </w:p>
  </w:endnote>
  <w:endnote w:type="continuationSeparator" w:id="0">
    <w:p w14:paraId="7DCD0E21" w14:textId="77777777" w:rsidR="00EC257C" w:rsidRDefault="00EC257C" w:rsidP="002F0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2444083"/>
      <w:docPartObj>
        <w:docPartGallery w:val="Page Numbers (Bottom of Page)"/>
        <w:docPartUnique/>
      </w:docPartObj>
    </w:sdtPr>
    <w:sdtEndPr/>
    <w:sdtContent>
      <w:p w14:paraId="61FE3E31" w14:textId="5C10E79B" w:rsidR="00EE6F8E" w:rsidRDefault="00EE6F8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ABF957" w14:textId="77777777" w:rsidR="00EE6F8E" w:rsidRDefault="00EE6F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ACDEF" w14:textId="77777777" w:rsidR="00EC257C" w:rsidRDefault="00EC257C" w:rsidP="002F0D43">
      <w:r>
        <w:separator/>
      </w:r>
    </w:p>
  </w:footnote>
  <w:footnote w:type="continuationSeparator" w:id="0">
    <w:p w14:paraId="0EEC917E" w14:textId="77777777" w:rsidR="00EC257C" w:rsidRDefault="00EC257C" w:rsidP="002F0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16"/>
    <w:rsid w:val="00005567"/>
    <w:rsid w:val="00032348"/>
    <w:rsid w:val="000725AF"/>
    <w:rsid w:val="000C41A7"/>
    <w:rsid w:val="000D13AB"/>
    <w:rsid w:val="000E72E9"/>
    <w:rsid w:val="00174474"/>
    <w:rsid w:val="00192F55"/>
    <w:rsid w:val="001A5DF0"/>
    <w:rsid w:val="001D1196"/>
    <w:rsid w:val="002804F1"/>
    <w:rsid w:val="00282605"/>
    <w:rsid w:val="00286645"/>
    <w:rsid w:val="002F0D43"/>
    <w:rsid w:val="002F208D"/>
    <w:rsid w:val="002F5D3C"/>
    <w:rsid w:val="00347908"/>
    <w:rsid w:val="003658A4"/>
    <w:rsid w:val="00365F16"/>
    <w:rsid w:val="00380074"/>
    <w:rsid w:val="003D0920"/>
    <w:rsid w:val="003D6361"/>
    <w:rsid w:val="003E7BDE"/>
    <w:rsid w:val="004547BC"/>
    <w:rsid w:val="00473005"/>
    <w:rsid w:val="0047536A"/>
    <w:rsid w:val="004C29F1"/>
    <w:rsid w:val="004C4B8A"/>
    <w:rsid w:val="004C6FE3"/>
    <w:rsid w:val="004F682D"/>
    <w:rsid w:val="00552F51"/>
    <w:rsid w:val="00572F3C"/>
    <w:rsid w:val="005D17C6"/>
    <w:rsid w:val="005F6BBB"/>
    <w:rsid w:val="006007C0"/>
    <w:rsid w:val="00622978"/>
    <w:rsid w:val="006260ED"/>
    <w:rsid w:val="006C10D9"/>
    <w:rsid w:val="006D3C64"/>
    <w:rsid w:val="006E6FAB"/>
    <w:rsid w:val="007051DE"/>
    <w:rsid w:val="00712D85"/>
    <w:rsid w:val="00732282"/>
    <w:rsid w:val="00732E1C"/>
    <w:rsid w:val="007429FD"/>
    <w:rsid w:val="007536F0"/>
    <w:rsid w:val="00771BE8"/>
    <w:rsid w:val="00780670"/>
    <w:rsid w:val="007D2331"/>
    <w:rsid w:val="007D7593"/>
    <w:rsid w:val="007E165E"/>
    <w:rsid w:val="007E530D"/>
    <w:rsid w:val="008202B9"/>
    <w:rsid w:val="0084051C"/>
    <w:rsid w:val="00850AE5"/>
    <w:rsid w:val="00857B91"/>
    <w:rsid w:val="008606CC"/>
    <w:rsid w:val="00871ACC"/>
    <w:rsid w:val="00883ACE"/>
    <w:rsid w:val="008A1B16"/>
    <w:rsid w:val="008C507C"/>
    <w:rsid w:val="008E0B95"/>
    <w:rsid w:val="0091417D"/>
    <w:rsid w:val="00917286"/>
    <w:rsid w:val="00960AE3"/>
    <w:rsid w:val="00972218"/>
    <w:rsid w:val="009D31C8"/>
    <w:rsid w:val="009D7B71"/>
    <w:rsid w:val="00A06D7E"/>
    <w:rsid w:val="00A14A17"/>
    <w:rsid w:val="00A84DED"/>
    <w:rsid w:val="00AC1155"/>
    <w:rsid w:val="00AE4760"/>
    <w:rsid w:val="00AE4921"/>
    <w:rsid w:val="00AF2854"/>
    <w:rsid w:val="00B07AB1"/>
    <w:rsid w:val="00B21515"/>
    <w:rsid w:val="00B93AB0"/>
    <w:rsid w:val="00BA7444"/>
    <w:rsid w:val="00C675E5"/>
    <w:rsid w:val="00C9163F"/>
    <w:rsid w:val="00CA7174"/>
    <w:rsid w:val="00CB5040"/>
    <w:rsid w:val="00CB7929"/>
    <w:rsid w:val="00CC41BE"/>
    <w:rsid w:val="00CD016B"/>
    <w:rsid w:val="00D046AE"/>
    <w:rsid w:val="00D1624C"/>
    <w:rsid w:val="00D17348"/>
    <w:rsid w:val="00D30B1F"/>
    <w:rsid w:val="00D66A38"/>
    <w:rsid w:val="00D84012"/>
    <w:rsid w:val="00DA53C8"/>
    <w:rsid w:val="00DD5887"/>
    <w:rsid w:val="00E41342"/>
    <w:rsid w:val="00E72428"/>
    <w:rsid w:val="00E84BE9"/>
    <w:rsid w:val="00EB14D3"/>
    <w:rsid w:val="00EC257C"/>
    <w:rsid w:val="00EE6F8E"/>
    <w:rsid w:val="00EF2B67"/>
    <w:rsid w:val="00F05DA3"/>
    <w:rsid w:val="00F93836"/>
    <w:rsid w:val="00FB7DFA"/>
    <w:rsid w:val="00FD6638"/>
    <w:rsid w:val="00FE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50830"/>
  <w15:chartTrackingRefBased/>
  <w15:docId w15:val="{C43F2340-289A-4B9C-B2D6-5A3F2BF8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D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D4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D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D4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F0D43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qFormat/>
    <w:rsid w:val="004C4B8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D119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1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B115D-80DE-4A7A-A37D-6B3AB67AC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</TotalTime>
  <Pages>9</Pages>
  <Words>1169</Words>
  <Characters>6666</Characters>
  <Application>Microsoft Office Word</Application>
  <DocSecurity>0</DocSecurity>
  <Lines>55</Lines>
  <Paragraphs>15</Paragraphs>
  <ScaleCrop>false</ScaleCrop>
  <Company/>
  <LinksUpToDate>false</LinksUpToDate>
  <CharactersWithSpaces>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qi</dc:creator>
  <cp:keywords/>
  <dc:description/>
  <cp:lastModifiedBy>qiuqi</cp:lastModifiedBy>
  <cp:revision>103</cp:revision>
  <dcterms:created xsi:type="dcterms:W3CDTF">2020-11-12T11:31:00Z</dcterms:created>
  <dcterms:modified xsi:type="dcterms:W3CDTF">2021-04-29T02:38:00Z</dcterms:modified>
</cp:coreProperties>
</file>